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BCFFBA6" w14:textId="425D4195" w:rsidR="00AB0113" w:rsidRDefault="00AB0113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7D186245" w14:textId="2E8072F7" w:rsidR="00287718" w:rsidRDefault="00287718" w:rsidP="000F78E6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4B18D0">
        <w:rPr>
          <w:rFonts w:ascii="Times New Roman" w:hAnsi="Times New Roman" w:cs="Times New Roman"/>
          <w:b/>
          <w:bCs/>
          <w:sz w:val="24"/>
          <w:szCs w:val="28"/>
        </w:rPr>
        <w:t>Table S</w:t>
      </w:r>
      <w:r w:rsidR="00C867EB">
        <w:rPr>
          <w:rFonts w:ascii="Times New Roman" w:hAnsi="Times New Roman" w:cs="Times New Roman"/>
          <w:b/>
          <w:bCs/>
          <w:sz w:val="24"/>
          <w:szCs w:val="28"/>
        </w:rPr>
        <w:t>6</w:t>
      </w:r>
      <w:r w:rsidRPr="004B18D0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bookmarkStart w:id="0" w:name="_Hlk180243523"/>
      <w:r w:rsidR="000F78E6">
        <w:rPr>
          <w:rFonts w:ascii="Times New Roman" w:hAnsi="Times New Roman" w:cs="Times New Roman"/>
          <w:b/>
          <w:bCs/>
          <w:sz w:val="24"/>
          <w:szCs w:val="28"/>
        </w:rPr>
        <w:t>L</w:t>
      </w:r>
      <w:r w:rsidR="000F78E6" w:rsidRPr="000F78E6">
        <w:rPr>
          <w:rFonts w:ascii="Times New Roman" w:hAnsi="Times New Roman" w:cs="Times New Roman"/>
          <w:b/>
          <w:bCs/>
          <w:sz w:val="24"/>
          <w:szCs w:val="28"/>
        </w:rPr>
        <w:t>owest free</w:t>
      </w:r>
      <w:r w:rsidR="000F78E6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0F78E6" w:rsidRPr="000F78E6">
        <w:rPr>
          <w:rFonts w:ascii="Times New Roman" w:hAnsi="Times New Roman" w:cs="Times New Roman"/>
          <w:b/>
          <w:bCs/>
          <w:sz w:val="24"/>
          <w:szCs w:val="28"/>
        </w:rPr>
        <w:t>energy</w:t>
      </w:r>
      <w:r w:rsidR="000F78E6">
        <w:rPr>
          <w:rFonts w:ascii="Times New Roman" w:hAnsi="Times New Roman" w:cs="Times New Roman"/>
          <w:b/>
          <w:bCs/>
          <w:sz w:val="24"/>
          <w:szCs w:val="28"/>
        </w:rPr>
        <w:t xml:space="preserve"> between HDAC2/PIM2 with ligands N1-acetyspermidine</w:t>
      </w:r>
      <w:r w:rsidR="00A47517">
        <w:rPr>
          <w:rFonts w:ascii="Times New Roman" w:hAnsi="Times New Roman" w:cs="Times New Roman"/>
          <w:b/>
          <w:bCs/>
          <w:sz w:val="24"/>
          <w:szCs w:val="28"/>
        </w:rPr>
        <w:t xml:space="preserve"> and </w:t>
      </w:r>
      <w:r w:rsidR="000F78E6">
        <w:rPr>
          <w:rFonts w:ascii="Times New Roman" w:hAnsi="Times New Roman" w:cs="Times New Roman"/>
          <w:b/>
          <w:bCs/>
          <w:sz w:val="24"/>
          <w:szCs w:val="28"/>
        </w:rPr>
        <w:t>N8-acetyspermidine</w:t>
      </w:r>
      <w:bookmarkEnd w:id="0"/>
      <w:r w:rsidR="00A47517">
        <w:rPr>
          <w:rFonts w:ascii="Times New Roman" w:hAnsi="Times New Roman" w:cs="Times New Roman"/>
          <w:b/>
          <w:bCs/>
          <w:sz w:val="24"/>
          <w:szCs w:val="28"/>
        </w:rPr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555"/>
        <w:gridCol w:w="3543"/>
        <w:gridCol w:w="3198"/>
      </w:tblGrid>
      <w:tr w:rsidR="000F78E6" w14:paraId="5049A6F2" w14:textId="77777777" w:rsidTr="00612B69">
        <w:tc>
          <w:tcPr>
            <w:tcW w:w="155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D242952" w14:textId="1458CC81" w:rsidR="000F78E6" w:rsidRDefault="000F78E6" w:rsidP="000F78E6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teins</w:t>
            </w:r>
            <w:r w:rsidRPr="00684CB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5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F5211C5" w14:textId="16F72F91" w:rsidR="000F78E6" w:rsidRDefault="000F78E6" w:rsidP="00154CDC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gands</w:t>
            </w:r>
          </w:p>
        </w:tc>
        <w:tc>
          <w:tcPr>
            <w:tcW w:w="319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A808A63" w14:textId="65B066D9" w:rsidR="000F78E6" w:rsidRPr="002201C7" w:rsidRDefault="000F78E6" w:rsidP="00154CDC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bookmarkStart w:id="1" w:name="_Hlk180245372"/>
            <w:r w:rsidRPr="002201C7">
              <w:rPr>
                <w:rFonts w:ascii="Times New Roman" w:hAnsi="Times New Roman" w:cs="Times New Roman"/>
                <w:sz w:val="24"/>
                <w:szCs w:val="28"/>
              </w:rPr>
              <w:t>Lowest free energy</w:t>
            </w:r>
            <w:bookmarkEnd w:id="1"/>
            <w:r w:rsidR="00612B69"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bookmarkStart w:id="2" w:name="_Hlk180245120"/>
            <w:r w:rsidR="00612B69">
              <w:rPr>
                <w:rFonts w:ascii="Times New Roman" w:hAnsi="Times New Roman" w:cs="Times New Roman"/>
                <w:sz w:val="24"/>
                <w:szCs w:val="28"/>
              </w:rPr>
              <w:t>(</w:t>
            </w:r>
            <w:r w:rsidR="00154CDC" w:rsidRPr="00154CDC">
              <w:rPr>
                <w:rFonts w:ascii="Times New Roman" w:hAnsi="Times New Roman" w:cs="Times New Roman"/>
                <w:sz w:val="24"/>
                <w:szCs w:val="28"/>
              </w:rPr>
              <w:t>kcal/mol</w:t>
            </w:r>
            <w:bookmarkEnd w:id="2"/>
            <w:r w:rsidR="00612B69">
              <w:rPr>
                <w:rFonts w:ascii="Times New Roman" w:hAnsi="Times New Roman" w:cs="Times New Roman"/>
                <w:sz w:val="24"/>
                <w:szCs w:val="28"/>
              </w:rPr>
              <w:t>)</w:t>
            </w:r>
          </w:p>
        </w:tc>
      </w:tr>
      <w:tr w:rsidR="000F78E6" w14:paraId="016142D1" w14:textId="77777777" w:rsidTr="00612B69">
        <w:tc>
          <w:tcPr>
            <w:tcW w:w="1555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496677C" w14:textId="45752D29" w:rsidR="000F78E6" w:rsidRPr="000F78E6" w:rsidRDefault="000F78E6" w:rsidP="000F78E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F78E6">
              <w:rPr>
                <w:rFonts w:ascii="Times New Roman" w:hAnsi="Times New Roman" w:cs="Times New Roman" w:hint="eastAsia"/>
                <w:sz w:val="24"/>
                <w:szCs w:val="28"/>
              </w:rPr>
              <w:t>H</w:t>
            </w:r>
            <w:r w:rsidRPr="000F78E6">
              <w:rPr>
                <w:rFonts w:ascii="Times New Roman" w:hAnsi="Times New Roman" w:cs="Times New Roman"/>
                <w:sz w:val="24"/>
                <w:szCs w:val="28"/>
              </w:rPr>
              <w:t>ADC2</w:t>
            </w:r>
          </w:p>
        </w:tc>
        <w:tc>
          <w:tcPr>
            <w:tcW w:w="354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90CC429" w14:textId="3B668732" w:rsidR="000F78E6" w:rsidRDefault="000F78E6" w:rsidP="00154CDC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0F78E6">
              <w:rPr>
                <w:rFonts w:ascii="Times New Roman" w:hAnsi="Times New Roman" w:cs="Times New Roman"/>
                <w:sz w:val="24"/>
                <w:szCs w:val="28"/>
              </w:rPr>
              <w:t>N1-acetyspermidine</w:t>
            </w:r>
          </w:p>
        </w:tc>
        <w:tc>
          <w:tcPr>
            <w:tcW w:w="319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9CE10A4" w14:textId="5F2B9DD8" w:rsidR="000F78E6" w:rsidRPr="002201C7" w:rsidRDefault="002201C7" w:rsidP="00154CDC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2201C7">
              <w:rPr>
                <w:rFonts w:ascii="Times New Roman" w:hAnsi="Times New Roman" w:cs="Times New Roman" w:hint="eastAsia"/>
                <w:sz w:val="24"/>
                <w:szCs w:val="28"/>
              </w:rPr>
              <w:t>-</w:t>
            </w:r>
            <w:r w:rsidRPr="002201C7">
              <w:rPr>
                <w:rFonts w:ascii="Times New Roman" w:hAnsi="Times New Roman" w:cs="Times New Roman"/>
                <w:sz w:val="24"/>
                <w:szCs w:val="28"/>
              </w:rPr>
              <w:t>4.06</w:t>
            </w:r>
          </w:p>
        </w:tc>
      </w:tr>
      <w:tr w:rsidR="000F78E6" w14:paraId="2A434EC5" w14:textId="77777777" w:rsidTr="00612B69"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B4CFA3C" w14:textId="77777777" w:rsidR="000F78E6" w:rsidRPr="000F78E6" w:rsidRDefault="000F78E6" w:rsidP="000F78E6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23288D04" w14:textId="3CADE77D" w:rsidR="000F78E6" w:rsidRDefault="000F78E6" w:rsidP="00154CDC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0F78E6">
              <w:rPr>
                <w:rFonts w:ascii="Times New Roman" w:hAnsi="Times New Roman" w:cs="Times New Roman"/>
                <w:sz w:val="24"/>
                <w:szCs w:val="28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8</w:t>
            </w:r>
            <w:r w:rsidRPr="000F78E6">
              <w:rPr>
                <w:rFonts w:ascii="Times New Roman" w:hAnsi="Times New Roman" w:cs="Times New Roman"/>
                <w:sz w:val="24"/>
                <w:szCs w:val="28"/>
              </w:rPr>
              <w:t>-acetyspermidine</w:t>
            </w:r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</w:tcPr>
          <w:p w14:paraId="65B6A0CA" w14:textId="6C2424A3" w:rsidR="000F78E6" w:rsidRPr="002201C7" w:rsidRDefault="002201C7" w:rsidP="00154CDC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bookmarkStart w:id="3" w:name="_Hlk180245434"/>
            <w:r w:rsidRPr="002201C7">
              <w:rPr>
                <w:rFonts w:ascii="Times New Roman" w:hAnsi="Times New Roman" w:cs="Times New Roman" w:hint="eastAsia"/>
                <w:sz w:val="24"/>
                <w:szCs w:val="28"/>
              </w:rPr>
              <w:t>-</w:t>
            </w:r>
            <w:r w:rsidRPr="002201C7">
              <w:rPr>
                <w:rFonts w:ascii="Times New Roman" w:hAnsi="Times New Roman" w:cs="Times New Roman"/>
                <w:sz w:val="24"/>
                <w:szCs w:val="28"/>
              </w:rPr>
              <w:t>4.36</w:t>
            </w:r>
            <w:bookmarkEnd w:id="3"/>
          </w:p>
        </w:tc>
      </w:tr>
      <w:tr w:rsidR="000F78E6" w14:paraId="0EB8FBB1" w14:textId="77777777" w:rsidTr="00612B69">
        <w:tc>
          <w:tcPr>
            <w:tcW w:w="15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243696F" w14:textId="633F4080" w:rsidR="000F78E6" w:rsidRPr="000F78E6" w:rsidRDefault="000F78E6" w:rsidP="000F78E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F78E6">
              <w:rPr>
                <w:rFonts w:ascii="Times New Roman" w:hAnsi="Times New Roman" w:cs="Times New Roman" w:hint="eastAsia"/>
                <w:sz w:val="24"/>
                <w:szCs w:val="28"/>
              </w:rPr>
              <w:t>P</w:t>
            </w:r>
            <w:r w:rsidRPr="000F78E6">
              <w:rPr>
                <w:rFonts w:ascii="Times New Roman" w:hAnsi="Times New Roman" w:cs="Times New Roman"/>
                <w:sz w:val="24"/>
                <w:szCs w:val="28"/>
              </w:rPr>
              <w:t>IM1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1F30B685" w14:textId="675D665F" w:rsidR="000F78E6" w:rsidRDefault="000F78E6" w:rsidP="00154CDC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0F78E6">
              <w:rPr>
                <w:rFonts w:ascii="Times New Roman" w:hAnsi="Times New Roman" w:cs="Times New Roman"/>
                <w:sz w:val="24"/>
                <w:szCs w:val="28"/>
              </w:rPr>
              <w:t>N1-acetyspermidine</w:t>
            </w:r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</w:tcPr>
          <w:p w14:paraId="2AD6D513" w14:textId="7643E7B2" w:rsidR="000F78E6" w:rsidRPr="002201C7" w:rsidRDefault="002201C7" w:rsidP="00154CDC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2201C7">
              <w:rPr>
                <w:rFonts w:ascii="Times New Roman" w:hAnsi="Times New Roman" w:cs="Times New Roman" w:hint="eastAsia"/>
                <w:sz w:val="24"/>
                <w:szCs w:val="28"/>
              </w:rPr>
              <w:t>-</w:t>
            </w:r>
            <w:r w:rsidRPr="002201C7">
              <w:rPr>
                <w:rFonts w:ascii="Times New Roman" w:hAnsi="Times New Roman" w:cs="Times New Roman"/>
                <w:sz w:val="24"/>
                <w:szCs w:val="28"/>
              </w:rPr>
              <w:t>7.82</w:t>
            </w:r>
          </w:p>
        </w:tc>
      </w:tr>
      <w:tr w:rsidR="000F78E6" w14:paraId="7370D15D" w14:textId="77777777" w:rsidTr="00612B69">
        <w:tc>
          <w:tcPr>
            <w:tcW w:w="1555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99C7B35" w14:textId="77777777" w:rsidR="000F78E6" w:rsidRDefault="000F78E6" w:rsidP="000F78E6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32F8C27" w14:textId="04DD154F" w:rsidR="000F78E6" w:rsidRDefault="000F78E6" w:rsidP="00154CDC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0F78E6">
              <w:rPr>
                <w:rFonts w:ascii="Times New Roman" w:hAnsi="Times New Roman" w:cs="Times New Roman"/>
                <w:sz w:val="24"/>
                <w:szCs w:val="28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8</w:t>
            </w:r>
            <w:r w:rsidRPr="000F78E6">
              <w:rPr>
                <w:rFonts w:ascii="Times New Roman" w:hAnsi="Times New Roman" w:cs="Times New Roman"/>
                <w:sz w:val="24"/>
                <w:szCs w:val="28"/>
              </w:rPr>
              <w:t>-acetyspermidine</w:t>
            </w:r>
          </w:p>
        </w:tc>
        <w:tc>
          <w:tcPr>
            <w:tcW w:w="319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2207D39" w14:textId="5B19F7E0" w:rsidR="000F78E6" w:rsidRPr="002201C7" w:rsidRDefault="002201C7" w:rsidP="00154CDC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bookmarkStart w:id="4" w:name="_Hlk180245459"/>
            <w:r w:rsidRPr="002201C7">
              <w:rPr>
                <w:rFonts w:ascii="Times New Roman" w:hAnsi="Times New Roman" w:cs="Times New Roman" w:hint="eastAsia"/>
                <w:sz w:val="24"/>
                <w:szCs w:val="28"/>
              </w:rPr>
              <w:t>-</w:t>
            </w:r>
            <w:r w:rsidRPr="002201C7">
              <w:rPr>
                <w:rFonts w:ascii="Times New Roman" w:hAnsi="Times New Roman" w:cs="Times New Roman"/>
                <w:sz w:val="24"/>
                <w:szCs w:val="28"/>
              </w:rPr>
              <w:t>7.84</w:t>
            </w:r>
            <w:bookmarkEnd w:id="4"/>
          </w:p>
        </w:tc>
      </w:tr>
    </w:tbl>
    <w:p w14:paraId="50BE38ED" w14:textId="2C9AA980" w:rsidR="000F78E6" w:rsidRDefault="000F78E6" w:rsidP="00287718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44655F54" w14:textId="0006EC77" w:rsidR="000F78E6" w:rsidRDefault="000F78E6" w:rsidP="00287718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6B189AFE" w14:textId="0EFC935D" w:rsidR="000F78E6" w:rsidRDefault="000F78E6" w:rsidP="000F78E6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4B18D0">
        <w:rPr>
          <w:rFonts w:ascii="Times New Roman" w:hAnsi="Times New Roman" w:cs="Times New Roman"/>
          <w:b/>
          <w:bCs/>
          <w:sz w:val="24"/>
          <w:szCs w:val="28"/>
        </w:rPr>
        <w:t>Table S</w:t>
      </w:r>
      <w:r w:rsidR="00C867EB">
        <w:rPr>
          <w:rFonts w:ascii="Times New Roman" w:hAnsi="Times New Roman" w:cs="Times New Roman"/>
          <w:b/>
          <w:bCs/>
          <w:sz w:val="24"/>
          <w:szCs w:val="28"/>
        </w:rPr>
        <w:t>7</w:t>
      </w:r>
      <w:r w:rsidRPr="004B18D0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753028">
        <w:rPr>
          <w:rFonts w:ascii="Times New Roman" w:hAnsi="Times New Roman" w:cs="Times New Roman"/>
          <w:b/>
          <w:bCs/>
          <w:sz w:val="24"/>
          <w:szCs w:val="28"/>
        </w:rPr>
        <w:t>S</w:t>
      </w:r>
      <w:r>
        <w:rPr>
          <w:rFonts w:ascii="Times New Roman" w:hAnsi="Times New Roman" w:cs="Times New Roman"/>
          <w:b/>
          <w:bCs/>
          <w:sz w:val="24"/>
          <w:szCs w:val="28"/>
        </w:rPr>
        <w:t>equences of</w:t>
      </w:r>
      <w:r w:rsidRPr="004B18D0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B97227">
        <w:rPr>
          <w:rFonts w:ascii="Times New Roman" w:hAnsi="Times New Roman" w:cs="Times New Roman"/>
          <w:b/>
          <w:bCs/>
          <w:sz w:val="24"/>
          <w:szCs w:val="28"/>
        </w:rPr>
        <w:t>s</w:t>
      </w:r>
      <w:r>
        <w:rPr>
          <w:rFonts w:ascii="Times New Roman" w:hAnsi="Times New Roman" w:cs="Times New Roman"/>
          <w:b/>
          <w:bCs/>
          <w:sz w:val="24"/>
          <w:szCs w:val="28"/>
        </w:rPr>
        <w:t>iRNAs</w:t>
      </w:r>
      <w:r w:rsidRPr="004B18D0">
        <w:rPr>
          <w:rFonts w:ascii="Times New Roman" w:hAnsi="Times New Roman" w:cs="Times New Roman"/>
          <w:b/>
          <w:bCs/>
          <w:sz w:val="24"/>
          <w:szCs w:val="28"/>
        </w:rPr>
        <w:t xml:space="preserve"> for 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the knockdown of </w:t>
      </w:r>
      <w:r w:rsidRPr="00287718">
        <w:rPr>
          <w:rFonts w:ascii="Times New Roman" w:hAnsi="Times New Roman" w:cs="Times New Roman"/>
          <w:b/>
          <w:bCs/>
          <w:i/>
          <w:iCs/>
          <w:sz w:val="24"/>
          <w:szCs w:val="28"/>
        </w:rPr>
        <w:t>HDAC1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 and </w:t>
      </w:r>
      <w:r w:rsidRPr="00287718">
        <w:rPr>
          <w:rFonts w:ascii="Times New Roman" w:hAnsi="Times New Roman" w:cs="Times New Roman"/>
          <w:b/>
          <w:bCs/>
          <w:i/>
          <w:iCs/>
          <w:sz w:val="24"/>
          <w:szCs w:val="28"/>
        </w:rPr>
        <w:t>HDAC2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418"/>
        <w:gridCol w:w="2546"/>
        <w:gridCol w:w="4332"/>
      </w:tblGrid>
      <w:tr w:rsidR="00287718" w:rsidRPr="004B18D0" w14:paraId="53AE8ED5" w14:textId="77777777" w:rsidTr="00287718"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E787BA6" w14:textId="77777777" w:rsidR="00287718" w:rsidRPr="00684CBF" w:rsidRDefault="00287718" w:rsidP="00EC57A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84CBF">
              <w:rPr>
                <w:rFonts w:ascii="Times New Roman" w:hAnsi="Times New Roman" w:cs="Times New Roman"/>
                <w:sz w:val="24"/>
                <w:szCs w:val="24"/>
              </w:rPr>
              <w:t xml:space="preserve">Target </w:t>
            </w:r>
          </w:p>
        </w:tc>
        <w:tc>
          <w:tcPr>
            <w:tcW w:w="254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F2C69E4" w14:textId="23BB378A" w:rsidR="00287718" w:rsidRPr="00684CBF" w:rsidRDefault="00287718" w:rsidP="00EC57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4CBF">
              <w:rPr>
                <w:rFonts w:ascii="Times New Roman" w:hAnsi="Times New Roman" w:cs="Times New Roman"/>
                <w:sz w:val="24"/>
                <w:szCs w:val="24"/>
              </w:rPr>
              <w:t>SiRNA</w:t>
            </w:r>
          </w:p>
        </w:tc>
        <w:tc>
          <w:tcPr>
            <w:tcW w:w="433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5E740D2" w14:textId="0E699242" w:rsidR="00287718" w:rsidRPr="00684CBF" w:rsidRDefault="00287718" w:rsidP="00EC57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4CBF">
              <w:rPr>
                <w:rFonts w:ascii="Times New Roman" w:hAnsi="Times New Roman" w:cs="Times New Roman"/>
                <w:sz w:val="24"/>
                <w:szCs w:val="24"/>
              </w:rPr>
              <w:t>Sequence (5′ to 3′)</w:t>
            </w:r>
          </w:p>
        </w:tc>
      </w:tr>
      <w:tr w:rsidR="00287718" w:rsidRPr="004B18D0" w14:paraId="779FDE66" w14:textId="77777777" w:rsidTr="00287718">
        <w:tc>
          <w:tcPr>
            <w:tcW w:w="1418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AAA5359" w14:textId="77777777" w:rsidR="00287718" w:rsidRPr="00684CBF" w:rsidRDefault="00287718" w:rsidP="00EC57A2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84CB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DAC1</w:t>
            </w:r>
          </w:p>
        </w:tc>
        <w:tc>
          <w:tcPr>
            <w:tcW w:w="254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34C7299" w14:textId="1F966870" w:rsidR="00287718" w:rsidRPr="00684CBF" w:rsidRDefault="00287718" w:rsidP="00EC57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4CBF">
              <w:rPr>
                <w:rFonts w:ascii="Times New Roman" w:hAnsi="Times New Roman" w:cs="Times New Roman"/>
                <w:sz w:val="24"/>
                <w:szCs w:val="24"/>
              </w:rPr>
              <w:t xml:space="preserve">Sence </w:t>
            </w:r>
          </w:p>
        </w:tc>
        <w:tc>
          <w:tcPr>
            <w:tcW w:w="433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6D51553" w14:textId="102AD622" w:rsidR="00287718" w:rsidRPr="00684CBF" w:rsidRDefault="00684CBF" w:rsidP="00EC57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4CBF">
              <w:rPr>
                <w:rFonts w:ascii="Times New Roman" w:hAnsi="Times New Roman" w:cs="Times New Roman"/>
                <w:sz w:val="24"/>
                <w:szCs w:val="24"/>
              </w:rPr>
              <w:t>GGAUGUUGGAAAUUACUAUTT</w:t>
            </w:r>
          </w:p>
        </w:tc>
      </w:tr>
      <w:tr w:rsidR="00287718" w:rsidRPr="004B18D0" w14:paraId="532ED7DB" w14:textId="77777777" w:rsidTr="00287718"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B23F9AC" w14:textId="77777777" w:rsidR="00287718" w:rsidRPr="00684CBF" w:rsidRDefault="00287718" w:rsidP="00EC57A2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</w:tcPr>
          <w:p w14:paraId="3E2E16D3" w14:textId="0E0D60C8" w:rsidR="00287718" w:rsidRPr="00684CBF" w:rsidRDefault="00287718" w:rsidP="00EC57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4CBF">
              <w:rPr>
                <w:rFonts w:ascii="Times New Roman" w:hAnsi="Times New Roman" w:cs="Times New Roman"/>
                <w:sz w:val="24"/>
                <w:szCs w:val="24"/>
              </w:rPr>
              <w:t>Anti-sence</w:t>
            </w:r>
          </w:p>
        </w:tc>
        <w:tc>
          <w:tcPr>
            <w:tcW w:w="4332" w:type="dxa"/>
            <w:tcBorders>
              <w:top w:val="nil"/>
              <w:left w:val="nil"/>
              <w:bottom w:val="nil"/>
              <w:right w:val="nil"/>
            </w:tcBorders>
          </w:tcPr>
          <w:p w14:paraId="092E603E" w14:textId="6892C162" w:rsidR="00287718" w:rsidRPr="00684CBF" w:rsidRDefault="00684CBF" w:rsidP="00EC57A2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84CB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UAGUAAUUUCCAACAUCCTT</w:t>
            </w:r>
          </w:p>
        </w:tc>
      </w:tr>
      <w:tr w:rsidR="00287718" w:rsidRPr="004B18D0" w14:paraId="05649072" w14:textId="77777777" w:rsidTr="00287718"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71BC247" w14:textId="77777777" w:rsidR="00287718" w:rsidRPr="00684CBF" w:rsidRDefault="00287718" w:rsidP="00287718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84CB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DAC2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</w:tcPr>
          <w:p w14:paraId="0EF8EFD8" w14:textId="007D0F44" w:rsidR="00287718" w:rsidRPr="00684CBF" w:rsidRDefault="00287718" w:rsidP="002877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4CBF">
              <w:rPr>
                <w:rFonts w:ascii="Times New Roman" w:hAnsi="Times New Roman" w:cs="Times New Roman"/>
                <w:sz w:val="24"/>
                <w:szCs w:val="24"/>
              </w:rPr>
              <w:t xml:space="preserve">Sence </w:t>
            </w:r>
          </w:p>
        </w:tc>
        <w:tc>
          <w:tcPr>
            <w:tcW w:w="4332" w:type="dxa"/>
            <w:tcBorders>
              <w:top w:val="nil"/>
              <w:left w:val="nil"/>
              <w:bottom w:val="nil"/>
              <w:right w:val="nil"/>
            </w:tcBorders>
          </w:tcPr>
          <w:p w14:paraId="7F15E0F8" w14:textId="4E5B78DD" w:rsidR="00287718" w:rsidRPr="00684CBF" w:rsidRDefault="00684CBF" w:rsidP="00287718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84CB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CAGAUGCAGAGAUUUAAUTT</w:t>
            </w:r>
          </w:p>
        </w:tc>
      </w:tr>
      <w:tr w:rsidR="00287718" w:rsidRPr="004B18D0" w14:paraId="2D5F1735" w14:textId="77777777" w:rsidTr="00947192"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E060CBF" w14:textId="77777777" w:rsidR="00287718" w:rsidRPr="00684CBF" w:rsidRDefault="00287718" w:rsidP="00287718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</w:tcPr>
          <w:p w14:paraId="49240973" w14:textId="58BF5BAC" w:rsidR="00287718" w:rsidRPr="00684CBF" w:rsidRDefault="00287718" w:rsidP="002877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4CBF">
              <w:rPr>
                <w:rFonts w:ascii="Times New Roman" w:hAnsi="Times New Roman" w:cs="Times New Roman"/>
                <w:sz w:val="24"/>
                <w:szCs w:val="24"/>
              </w:rPr>
              <w:t>Anti-sence</w:t>
            </w:r>
          </w:p>
        </w:tc>
        <w:tc>
          <w:tcPr>
            <w:tcW w:w="4332" w:type="dxa"/>
            <w:tcBorders>
              <w:top w:val="nil"/>
              <w:left w:val="nil"/>
              <w:bottom w:val="nil"/>
              <w:right w:val="nil"/>
            </w:tcBorders>
          </w:tcPr>
          <w:p w14:paraId="068B699B" w14:textId="0AD61E13" w:rsidR="00287718" w:rsidRPr="00684CBF" w:rsidRDefault="00684CBF" w:rsidP="00287718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84CB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UUAAAUCUCUGCAUCUGCTT</w:t>
            </w:r>
          </w:p>
        </w:tc>
      </w:tr>
      <w:tr w:rsidR="00947192" w:rsidRPr="004B18D0" w14:paraId="48C0B646" w14:textId="77777777" w:rsidTr="00287718"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2EF59A9" w14:textId="31126B1D" w:rsidR="00947192" w:rsidRPr="00947192" w:rsidRDefault="00947192" w:rsidP="00287718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4719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  <w:r w:rsidRPr="009471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M1</w:t>
            </w:r>
          </w:p>
        </w:tc>
        <w:tc>
          <w:tcPr>
            <w:tcW w:w="254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3B8F5AF" w14:textId="77777777" w:rsidR="00947192" w:rsidRDefault="00947192" w:rsidP="002877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4CBF">
              <w:rPr>
                <w:rFonts w:ascii="Times New Roman" w:hAnsi="Times New Roman" w:cs="Times New Roman"/>
                <w:sz w:val="24"/>
                <w:szCs w:val="24"/>
              </w:rPr>
              <w:t>Sence</w:t>
            </w:r>
          </w:p>
          <w:p w14:paraId="634F9D5B" w14:textId="6516DE67" w:rsidR="00947192" w:rsidRPr="00684CBF" w:rsidRDefault="00947192" w:rsidP="002877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4CBF">
              <w:rPr>
                <w:rFonts w:ascii="Times New Roman" w:hAnsi="Times New Roman" w:cs="Times New Roman"/>
                <w:sz w:val="24"/>
                <w:szCs w:val="24"/>
              </w:rPr>
              <w:t>Anti-sence</w:t>
            </w:r>
          </w:p>
        </w:tc>
        <w:tc>
          <w:tcPr>
            <w:tcW w:w="433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90775A8" w14:textId="77777777" w:rsidR="00947192" w:rsidRDefault="00947192" w:rsidP="00287718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4719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CCCUGAGACCAUCAGAUATT</w:t>
            </w:r>
          </w:p>
          <w:p w14:paraId="00549ABB" w14:textId="0EECC78E" w:rsidR="00947192" w:rsidRPr="00684CBF" w:rsidRDefault="00947192" w:rsidP="00287718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4719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AUCUGAUGGUCUCAGGGCTT</w:t>
            </w:r>
          </w:p>
        </w:tc>
      </w:tr>
    </w:tbl>
    <w:p w14:paraId="43DCD005" w14:textId="73840E90" w:rsidR="00287718" w:rsidRDefault="00287718" w:rsidP="00287718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3BF2B285" w14:textId="53D1E6BB" w:rsidR="007F09C9" w:rsidRDefault="007F09C9" w:rsidP="007F09C9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4B18D0">
        <w:rPr>
          <w:rFonts w:ascii="Times New Roman" w:hAnsi="Times New Roman" w:cs="Times New Roman"/>
          <w:b/>
          <w:bCs/>
          <w:sz w:val="24"/>
          <w:szCs w:val="28"/>
        </w:rPr>
        <w:t>Table S</w:t>
      </w:r>
      <w:r w:rsidR="00C867EB">
        <w:rPr>
          <w:rFonts w:ascii="Times New Roman" w:hAnsi="Times New Roman" w:cs="Times New Roman"/>
          <w:b/>
          <w:bCs/>
          <w:sz w:val="24"/>
          <w:szCs w:val="28"/>
        </w:rPr>
        <w:t>8</w:t>
      </w:r>
      <w:r w:rsidRPr="004B18D0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753028">
        <w:rPr>
          <w:rFonts w:ascii="Times New Roman" w:hAnsi="Times New Roman" w:cs="Times New Roman"/>
          <w:b/>
          <w:bCs/>
          <w:sz w:val="24"/>
          <w:szCs w:val="28"/>
        </w:rPr>
        <w:t>P</w:t>
      </w:r>
      <w:r w:rsidRPr="004B18D0">
        <w:rPr>
          <w:rFonts w:ascii="Times New Roman" w:hAnsi="Times New Roman" w:cs="Times New Roman"/>
          <w:b/>
          <w:bCs/>
          <w:sz w:val="24"/>
          <w:szCs w:val="28"/>
        </w:rPr>
        <w:t xml:space="preserve">rimers </w:t>
      </w:r>
      <w:r>
        <w:rPr>
          <w:rFonts w:ascii="Times New Roman" w:hAnsi="Times New Roman" w:cs="Times New Roman"/>
          <w:b/>
          <w:bCs/>
          <w:sz w:val="24"/>
          <w:szCs w:val="28"/>
        </w:rPr>
        <w:t>used in</w:t>
      </w:r>
      <w:r w:rsidRPr="004B18D0">
        <w:rPr>
          <w:rFonts w:ascii="Times New Roman" w:hAnsi="Times New Roman" w:cs="Times New Roman"/>
          <w:b/>
          <w:bCs/>
          <w:sz w:val="24"/>
          <w:szCs w:val="28"/>
        </w:rPr>
        <w:t xml:space="preserve"> RT-qPCR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993"/>
        <w:gridCol w:w="1971"/>
        <w:gridCol w:w="4332"/>
      </w:tblGrid>
      <w:tr w:rsidR="007F09C9" w:rsidRPr="004B18D0" w14:paraId="490430AF" w14:textId="77777777" w:rsidTr="00D10689">
        <w:tc>
          <w:tcPr>
            <w:tcW w:w="19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8B76A23" w14:textId="77777777" w:rsidR="007F09C9" w:rsidRPr="004B18D0" w:rsidRDefault="007F09C9" w:rsidP="00D10689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Target </w:t>
            </w:r>
          </w:p>
        </w:tc>
        <w:tc>
          <w:tcPr>
            <w:tcW w:w="197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F6FA80A" w14:textId="77777777" w:rsidR="007F09C9" w:rsidRPr="004B18D0" w:rsidRDefault="007F09C9" w:rsidP="00D10689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Primers</w:t>
            </w:r>
          </w:p>
        </w:tc>
        <w:tc>
          <w:tcPr>
            <w:tcW w:w="433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98E73FA" w14:textId="77777777" w:rsidR="007F09C9" w:rsidRPr="004B18D0" w:rsidRDefault="007F09C9" w:rsidP="00D10689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4B18D0">
              <w:rPr>
                <w:rFonts w:ascii="Times New Roman" w:hAnsi="Times New Roman" w:cs="Times New Roman"/>
                <w:sz w:val="24"/>
                <w:szCs w:val="28"/>
              </w:rPr>
              <w:t>Sequence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(</w:t>
            </w:r>
            <w:r w:rsidRPr="004B18D0">
              <w:rPr>
                <w:rFonts w:ascii="Times New Roman" w:hAnsi="Times New Roman" w:cs="Times New Roman"/>
                <w:sz w:val="24"/>
                <w:szCs w:val="28"/>
              </w:rPr>
              <w:t>5′ to 3′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)</w:t>
            </w:r>
          </w:p>
        </w:tc>
      </w:tr>
      <w:tr w:rsidR="007F09C9" w:rsidRPr="004B18D0" w14:paraId="29A99BEB" w14:textId="77777777" w:rsidTr="00D10689">
        <w:tc>
          <w:tcPr>
            <w:tcW w:w="1993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0CC94DF" w14:textId="77777777" w:rsidR="007F09C9" w:rsidRPr="00287718" w:rsidRDefault="007F09C9" w:rsidP="00D10689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</w:pPr>
            <w:r w:rsidRPr="00287718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HDAC1</w:t>
            </w:r>
          </w:p>
        </w:tc>
        <w:tc>
          <w:tcPr>
            <w:tcW w:w="197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3780D0D" w14:textId="77777777" w:rsidR="007F09C9" w:rsidRPr="004B18D0" w:rsidRDefault="007F09C9" w:rsidP="00D10689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4B18D0">
              <w:rPr>
                <w:rFonts w:ascii="Times New Roman" w:hAnsi="Times New Roman" w:cs="Times New Roman"/>
                <w:sz w:val="24"/>
                <w:szCs w:val="28"/>
              </w:rPr>
              <w:t>Forward</w:t>
            </w:r>
          </w:p>
        </w:tc>
        <w:tc>
          <w:tcPr>
            <w:tcW w:w="433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F995DA0" w14:textId="77777777" w:rsidR="007F09C9" w:rsidRPr="00287718" w:rsidRDefault="007F09C9" w:rsidP="00D106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7718">
              <w:rPr>
                <w:rFonts w:ascii="Times New Roman" w:hAnsi="Times New Roman" w:cs="Times New Roman"/>
                <w:sz w:val="24"/>
                <w:szCs w:val="24"/>
              </w:rPr>
              <w:t>GGTCCAAATGCAGGCGATTCCT</w:t>
            </w:r>
          </w:p>
        </w:tc>
      </w:tr>
      <w:tr w:rsidR="007F09C9" w:rsidRPr="004B18D0" w14:paraId="478BEE0E" w14:textId="77777777" w:rsidTr="00D10689">
        <w:tc>
          <w:tcPr>
            <w:tcW w:w="199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ACF4336" w14:textId="77777777" w:rsidR="007F09C9" w:rsidRPr="00287718" w:rsidRDefault="007F09C9" w:rsidP="00D10689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</w:pP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14:paraId="2C525B57" w14:textId="77777777" w:rsidR="007F09C9" w:rsidRPr="004B18D0" w:rsidRDefault="007F09C9" w:rsidP="00D10689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4B18D0">
              <w:rPr>
                <w:rFonts w:ascii="Times New Roman" w:hAnsi="Times New Roman" w:cs="Times New Roman"/>
                <w:sz w:val="24"/>
                <w:szCs w:val="28"/>
              </w:rPr>
              <w:t>Reverse</w:t>
            </w:r>
          </w:p>
        </w:tc>
        <w:tc>
          <w:tcPr>
            <w:tcW w:w="4332" w:type="dxa"/>
            <w:tcBorders>
              <w:top w:val="nil"/>
              <w:left w:val="nil"/>
              <w:bottom w:val="nil"/>
              <w:right w:val="nil"/>
            </w:tcBorders>
          </w:tcPr>
          <w:p w14:paraId="6E86E1A8" w14:textId="77777777" w:rsidR="007F09C9" w:rsidRPr="00287718" w:rsidRDefault="007F09C9" w:rsidP="00D10689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771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CGGAGAACTCTTCCTCACAGG</w:t>
            </w:r>
          </w:p>
        </w:tc>
      </w:tr>
      <w:tr w:rsidR="007F09C9" w:rsidRPr="004B18D0" w14:paraId="32F035E8" w14:textId="77777777" w:rsidTr="00D10689">
        <w:tc>
          <w:tcPr>
            <w:tcW w:w="199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E386B05" w14:textId="77777777" w:rsidR="007F09C9" w:rsidRPr="00287718" w:rsidRDefault="007F09C9" w:rsidP="00D10689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</w:pPr>
            <w:r w:rsidRPr="00287718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HDAC2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14:paraId="356E9A26" w14:textId="77777777" w:rsidR="007F09C9" w:rsidRPr="004B18D0" w:rsidRDefault="007F09C9" w:rsidP="00D10689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4B18D0">
              <w:rPr>
                <w:rFonts w:ascii="Times New Roman" w:hAnsi="Times New Roman" w:cs="Times New Roman"/>
                <w:sz w:val="24"/>
                <w:szCs w:val="28"/>
              </w:rPr>
              <w:t>Forward</w:t>
            </w:r>
          </w:p>
        </w:tc>
        <w:tc>
          <w:tcPr>
            <w:tcW w:w="4332" w:type="dxa"/>
            <w:tcBorders>
              <w:top w:val="nil"/>
              <w:left w:val="nil"/>
              <w:bottom w:val="nil"/>
              <w:right w:val="nil"/>
            </w:tcBorders>
          </w:tcPr>
          <w:p w14:paraId="6F1C7CE4" w14:textId="77777777" w:rsidR="007F09C9" w:rsidRPr="00287718" w:rsidRDefault="007F09C9" w:rsidP="00D10689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771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TCATGCACCTGGTGTCCAGAT</w:t>
            </w:r>
          </w:p>
        </w:tc>
      </w:tr>
      <w:tr w:rsidR="007F09C9" w:rsidRPr="004B18D0" w14:paraId="1E28D5C5" w14:textId="77777777" w:rsidTr="00D10689">
        <w:tc>
          <w:tcPr>
            <w:tcW w:w="199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450E185" w14:textId="77777777" w:rsidR="007F09C9" w:rsidRPr="00287718" w:rsidRDefault="007F09C9" w:rsidP="00D10689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</w:pP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14:paraId="6DE875CB" w14:textId="77777777" w:rsidR="007F09C9" w:rsidRPr="004B18D0" w:rsidRDefault="007F09C9" w:rsidP="00D10689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4B18D0">
              <w:rPr>
                <w:rFonts w:ascii="Times New Roman" w:hAnsi="Times New Roman" w:cs="Times New Roman"/>
                <w:sz w:val="24"/>
                <w:szCs w:val="28"/>
              </w:rPr>
              <w:t>Reverse</w:t>
            </w:r>
          </w:p>
        </w:tc>
        <w:tc>
          <w:tcPr>
            <w:tcW w:w="4332" w:type="dxa"/>
            <w:tcBorders>
              <w:top w:val="nil"/>
              <w:left w:val="nil"/>
              <w:bottom w:val="nil"/>
              <w:right w:val="nil"/>
            </w:tcBorders>
          </w:tcPr>
          <w:p w14:paraId="09FBDBB8" w14:textId="77777777" w:rsidR="007F09C9" w:rsidRPr="00287718" w:rsidRDefault="007F09C9" w:rsidP="00D10689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771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CTATCCGCTTGTCTGATGCTC</w:t>
            </w:r>
          </w:p>
        </w:tc>
      </w:tr>
      <w:tr w:rsidR="007F09C9" w:rsidRPr="004B18D0" w14:paraId="588380DB" w14:textId="77777777" w:rsidTr="00D10689">
        <w:tc>
          <w:tcPr>
            <w:tcW w:w="199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F9DBBB0" w14:textId="77777777" w:rsidR="007F09C9" w:rsidRPr="00287718" w:rsidRDefault="007F09C9" w:rsidP="00D10689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</w:pPr>
            <w:r w:rsidRPr="00287718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C1GALT1C1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14:paraId="01360F9B" w14:textId="77777777" w:rsidR="007F09C9" w:rsidRPr="004B18D0" w:rsidRDefault="007F09C9" w:rsidP="00D10689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4B18D0">
              <w:rPr>
                <w:rFonts w:ascii="Times New Roman" w:hAnsi="Times New Roman" w:cs="Times New Roman"/>
                <w:sz w:val="24"/>
                <w:szCs w:val="28"/>
              </w:rPr>
              <w:t>Forward</w:t>
            </w:r>
          </w:p>
        </w:tc>
        <w:tc>
          <w:tcPr>
            <w:tcW w:w="4332" w:type="dxa"/>
            <w:tcBorders>
              <w:top w:val="nil"/>
              <w:left w:val="nil"/>
              <w:bottom w:val="nil"/>
              <w:right w:val="nil"/>
            </w:tcBorders>
          </w:tcPr>
          <w:p w14:paraId="1201576C" w14:textId="77777777" w:rsidR="007F09C9" w:rsidRPr="00287718" w:rsidRDefault="007F09C9" w:rsidP="00D10689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771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AGTTTGCCTGAAATATGCTGGAG</w:t>
            </w:r>
          </w:p>
        </w:tc>
      </w:tr>
      <w:tr w:rsidR="007F09C9" w:rsidRPr="004B18D0" w14:paraId="068461F7" w14:textId="77777777" w:rsidTr="00D10689">
        <w:tc>
          <w:tcPr>
            <w:tcW w:w="199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7F346DC" w14:textId="77777777" w:rsidR="007F09C9" w:rsidRPr="00287718" w:rsidRDefault="007F09C9" w:rsidP="00D10689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</w:pP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14:paraId="5AF23A4A" w14:textId="77777777" w:rsidR="007F09C9" w:rsidRPr="004B18D0" w:rsidRDefault="007F09C9" w:rsidP="00D10689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4B18D0">
              <w:rPr>
                <w:rFonts w:ascii="Times New Roman" w:hAnsi="Times New Roman" w:cs="Times New Roman"/>
                <w:sz w:val="24"/>
                <w:szCs w:val="28"/>
              </w:rPr>
              <w:t>Reverse</w:t>
            </w:r>
          </w:p>
        </w:tc>
        <w:tc>
          <w:tcPr>
            <w:tcW w:w="4332" w:type="dxa"/>
            <w:tcBorders>
              <w:top w:val="nil"/>
              <w:left w:val="nil"/>
              <w:bottom w:val="nil"/>
              <w:right w:val="nil"/>
            </w:tcBorders>
          </w:tcPr>
          <w:p w14:paraId="19B316F5" w14:textId="77777777" w:rsidR="007F09C9" w:rsidRPr="00287718" w:rsidRDefault="007F09C9" w:rsidP="00D10689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771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AGCCTTCTACTACCTGGTTGG</w:t>
            </w:r>
          </w:p>
        </w:tc>
      </w:tr>
      <w:tr w:rsidR="004A08D9" w:rsidRPr="004B18D0" w14:paraId="47EDE839" w14:textId="77777777" w:rsidTr="00D10689"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72808470" w14:textId="0FA4C6ED" w:rsidR="004A08D9" w:rsidRPr="00287718" w:rsidRDefault="004A08D9" w:rsidP="00D10689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8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IM1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14:paraId="4606412A" w14:textId="614380EC" w:rsidR="004A08D9" w:rsidRDefault="004A08D9" w:rsidP="00D10689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4B18D0">
              <w:rPr>
                <w:rFonts w:ascii="Times New Roman" w:hAnsi="Times New Roman" w:cs="Times New Roman"/>
                <w:sz w:val="24"/>
                <w:szCs w:val="28"/>
              </w:rPr>
              <w:t>Forward</w:t>
            </w:r>
          </w:p>
          <w:p w14:paraId="4765B459" w14:textId="749ACA12" w:rsidR="004A08D9" w:rsidRPr="004B18D0" w:rsidRDefault="004A08D9" w:rsidP="00D10689">
            <w:pPr>
              <w:rPr>
                <w:rFonts w:ascii="Times New Roman" w:hAnsi="Times New Roman" w:cs="Times New Roman"/>
                <w:sz w:val="24"/>
                <w:szCs w:val="28"/>
              </w:rPr>
            </w:pPr>
            <w:bookmarkStart w:id="5" w:name="OLE_LINK10"/>
            <w:r w:rsidRPr="004B18D0">
              <w:rPr>
                <w:rFonts w:ascii="Times New Roman" w:hAnsi="Times New Roman" w:cs="Times New Roman"/>
                <w:sz w:val="24"/>
                <w:szCs w:val="28"/>
              </w:rPr>
              <w:t>Reverse</w:t>
            </w:r>
            <w:bookmarkEnd w:id="5"/>
          </w:p>
        </w:tc>
        <w:tc>
          <w:tcPr>
            <w:tcW w:w="4332" w:type="dxa"/>
            <w:tcBorders>
              <w:top w:val="nil"/>
              <w:left w:val="nil"/>
              <w:bottom w:val="nil"/>
              <w:right w:val="nil"/>
            </w:tcBorders>
          </w:tcPr>
          <w:p w14:paraId="5295CAD0" w14:textId="77777777" w:rsidR="004A08D9" w:rsidRDefault="00DB055B" w:rsidP="00D10689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055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CTACTCAGGCATCCGCGTCTC</w:t>
            </w:r>
          </w:p>
          <w:p w14:paraId="23C49752" w14:textId="042BA280" w:rsidR="00DB055B" w:rsidRPr="00287718" w:rsidRDefault="00DB055B" w:rsidP="00D10689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055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TTCAGCAGGACCACTTCCATG</w:t>
            </w:r>
          </w:p>
        </w:tc>
      </w:tr>
      <w:tr w:rsidR="004A08D9" w:rsidRPr="004B18D0" w14:paraId="02994CAA" w14:textId="77777777" w:rsidTr="00D10689"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21772143" w14:textId="72C5BEE1" w:rsidR="004A08D9" w:rsidRDefault="004A08D9" w:rsidP="00D10689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8"/>
              </w:rPr>
              <w:t>T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P73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14:paraId="60507764" w14:textId="77777777" w:rsidR="004A08D9" w:rsidRDefault="004A08D9" w:rsidP="004A08D9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4B18D0">
              <w:rPr>
                <w:rFonts w:ascii="Times New Roman" w:hAnsi="Times New Roman" w:cs="Times New Roman"/>
                <w:sz w:val="24"/>
                <w:szCs w:val="28"/>
              </w:rPr>
              <w:t>Forward</w:t>
            </w:r>
          </w:p>
          <w:p w14:paraId="7243C6BA" w14:textId="3E9C602A" w:rsidR="004A08D9" w:rsidRPr="004B18D0" w:rsidRDefault="004A08D9" w:rsidP="00D10689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4B18D0">
              <w:rPr>
                <w:rFonts w:ascii="Times New Roman" w:hAnsi="Times New Roman" w:cs="Times New Roman"/>
                <w:sz w:val="24"/>
                <w:szCs w:val="28"/>
              </w:rPr>
              <w:t>Reverse</w:t>
            </w:r>
          </w:p>
        </w:tc>
        <w:tc>
          <w:tcPr>
            <w:tcW w:w="4332" w:type="dxa"/>
            <w:tcBorders>
              <w:top w:val="nil"/>
              <w:left w:val="nil"/>
              <w:bottom w:val="nil"/>
              <w:right w:val="nil"/>
            </w:tcBorders>
          </w:tcPr>
          <w:p w14:paraId="7C4BDE3C" w14:textId="77777777" w:rsidR="004A08D9" w:rsidRDefault="00DB055B" w:rsidP="00D10689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055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ATGGAGACGAGGACACGTACT</w:t>
            </w:r>
          </w:p>
          <w:p w14:paraId="2D2BC109" w14:textId="22EB7995" w:rsidR="00DB055B" w:rsidRPr="00287718" w:rsidRDefault="00DB055B" w:rsidP="00D10689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055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GCCGATAGGAGTCCACCAGTG</w:t>
            </w:r>
          </w:p>
        </w:tc>
      </w:tr>
      <w:tr w:rsidR="00DB055B" w:rsidRPr="004B18D0" w14:paraId="2A0A1F87" w14:textId="77777777" w:rsidTr="00D10689"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02EF7FBF" w14:textId="77885E1D" w:rsidR="00DB055B" w:rsidRDefault="00DB055B" w:rsidP="00D10689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8"/>
              </w:rPr>
              <w:t>S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P3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14:paraId="60020FE5" w14:textId="77777777" w:rsidR="00DB055B" w:rsidRDefault="00DB055B" w:rsidP="00DB055B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4B18D0">
              <w:rPr>
                <w:rFonts w:ascii="Times New Roman" w:hAnsi="Times New Roman" w:cs="Times New Roman"/>
                <w:sz w:val="24"/>
                <w:szCs w:val="28"/>
              </w:rPr>
              <w:t>Forward</w:t>
            </w:r>
          </w:p>
          <w:p w14:paraId="39047B42" w14:textId="211A09A6" w:rsidR="00DB055B" w:rsidRPr="004B18D0" w:rsidRDefault="00DB055B" w:rsidP="004A08D9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4B18D0">
              <w:rPr>
                <w:rFonts w:ascii="Times New Roman" w:hAnsi="Times New Roman" w:cs="Times New Roman"/>
                <w:sz w:val="24"/>
                <w:szCs w:val="28"/>
              </w:rPr>
              <w:t>Reverse</w:t>
            </w:r>
          </w:p>
        </w:tc>
        <w:tc>
          <w:tcPr>
            <w:tcW w:w="4332" w:type="dxa"/>
            <w:tcBorders>
              <w:top w:val="nil"/>
              <w:left w:val="nil"/>
              <w:bottom w:val="nil"/>
              <w:right w:val="nil"/>
            </w:tcBorders>
          </w:tcPr>
          <w:p w14:paraId="329CBA9C" w14:textId="77777777" w:rsidR="00DB055B" w:rsidRDefault="00DB055B" w:rsidP="00D10689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055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GTCCCAACTGTAAAGAAGGTGG</w:t>
            </w:r>
          </w:p>
          <w:p w14:paraId="7BF967A5" w14:textId="797F7634" w:rsidR="00DB055B" w:rsidRPr="00287718" w:rsidRDefault="00DB055B" w:rsidP="00D10689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055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TCCAGAATGCCAACGCAGATG</w:t>
            </w:r>
          </w:p>
        </w:tc>
      </w:tr>
      <w:tr w:rsidR="007F09C9" w:rsidRPr="004B18D0" w14:paraId="4CADE703" w14:textId="77777777" w:rsidTr="00D10689">
        <w:tc>
          <w:tcPr>
            <w:tcW w:w="199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FAEF39C" w14:textId="77777777" w:rsidR="007F09C9" w:rsidRPr="00287718" w:rsidRDefault="007F09C9" w:rsidP="00D10689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</w:pPr>
            <w:r w:rsidRPr="00287718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ACTB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14:paraId="15C467F7" w14:textId="77777777" w:rsidR="007F09C9" w:rsidRPr="004B18D0" w:rsidRDefault="007F09C9" w:rsidP="00D10689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4B18D0">
              <w:rPr>
                <w:rFonts w:ascii="Times New Roman" w:hAnsi="Times New Roman" w:cs="Times New Roman"/>
                <w:sz w:val="24"/>
                <w:szCs w:val="28"/>
              </w:rPr>
              <w:t>Forward</w:t>
            </w:r>
          </w:p>
        </w:tc>
        <w:tc>
          <w:tcPr>
            <w:tcW w:w="4332" w:type="dxa"/>
            <w:tcBorders>
              <w:top w:val="nil"/>
              <w:left w:val="nil"/>
              <w:bottom w:val="nil"/>
              <w:right w:val="nil"/>
            </w:tcBorders>
          </w:tcPr>
          <w:p w14:paraId="2AD51C5D" w14:textId="77777777" w:rsidR="007F09C9" w:rsidRPr="00287718" w:rsidRDefault="007F09C9" w:rsidP="00D10689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771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ACCATTGGCAATGAGCGGTTC</w:t>
            </w:r>
          </w:p>
        </w:tc>
      </w:tr>
      <w:tr w:rsidR="007F09C9" w:rsidRPr="004B18D0" w14:paraId="2FA9295F" w14:textId="77777777" w:rsidTr="00D10689">
        <w:tc>
          <w:tcPr>
            <w:tcW w:w="199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6844604" w14:textId="77777777" w:rsidR="007F09C9" w:rsidRPr="004B18D0" w:rsidRDefault="007F09C9" w:rsidP="00D10689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14:paraId="5B7EDED1" w14:textId="77777777" w:rsidR="007F09C9" w:rsidRPr="004B18D0" w:rsidRDefault="007F09C9" w:rsidP="00D10689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4B18D0">
              <w:rPr>
                <w:rFonts w:ascii="Times New Roman" w:hAnsi="Times New Roman" w:cs="Times New Roman"/>
                <w:sz w:val="24"/>
                <w:szCs w:val="28"/>
              </w:rPr>
              <w:t>Reverse</w:t>
            </w:r>
          </w:p>
        </w:tc>
        <w:tc>
          <w:tcPr>
            <w:tcW w:w="4332" w:type="dxa"/>
            <w:tcBorders>
              <w:top w:val="nil"/>
              <w:left w:val="nil"/>
              <w:bottom w:val="nil"/>
              <w:right w:val="nil"/>
            </w:tcBorders>
          </w:tcPr>
          <w:p w14:paraId="2D36F030" w14:textId="77777777" w:rsidR="007F09C9" w:rsidRPr="00287718" w:rsidRDefault="007F09C9" w:rsidP="00D10689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771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GGTCTTTGCGGATGTCCACGT</w:t>
            </w:r>
          </w:p>
        </w:tc>
      </w:tr>
      <w:tr w:rsidR="007D7230" w:rsidRPr="004B18D0" w14:paraId="7B17BC2A" w14:textId="77777777" w:rsidTr="0094211E">
        <w:tc>
          <w:tcPr>
            <w:tcW w:w="1993" w:type="dxa"/>
            <w:vMerge w:val="restart"/>
            <w:tcBorders>
              <w:top w:val="nil"/>
              <w:left w:val="nil"/>
              <w:right w:val="nil"/>
            </w:tcBorders>
          </w:tcPr>
          <w:p w14:paraId="12436DE6" w14:textId="5CEF306F" w:rsidR="007D7230" w:rsidRPr="004B18D0" w:rsidRDefault="007D7230" w:rsidP="007D7230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64601C">
              <w:rPr>
                <w:rFonts w:ascii="Times New Roman" w:hAnsi="Times New Roman" w:cs="Times New Roman"/>
                <w:sz w:val="24"/>
                <w:szCs w:val="28"/>
              </w:rPr>
              <w:t>27F and 1492R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14:paraId="3FDBDC02" w14:textId="68F7C758" w:rsidR="007D7230" w:rsidRPr="004B18D0" w:rsidRDefault="007D7230" w:rsidP="007D7230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4B18D0">
              <w:rPr>
                <w:rFonts w:ascii="Times New Roman" w:hAnsi="Times New Roman" w:cs="Times New Roman"/>
                <w:sz w:val="24"/>
                <w:szCs w:val="28"/>
              </w:rPr>
              <w:t>Forward</w:t>
            </w:r>
          </w:p>
        </w:tc>
        <w:tc>
          <w:tcPr>
            <w:tcW w:w="4332" w:type="dxa"/>
            <w:tcBorders>
              <w:top w:val="nil"/>
              <w:left w:val="nil"/>
              <w:bottom w:val="nil"/>
              <w:right w:val="nil"/>
            </w:tcBorders>
          </w:tcPr>
          <w:p w14:paraId="70940F31" w14:textId="2F1DC353" w:rsidR="007D7230" w:rsidRPr="00287718" w:rsidRDefault="00BF6A4C" w:rsidP="007D7230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F6A4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GAGTTTGATCCTGGCCTCA</w:t>
            </w:r>
          </w:p>
        </w:tc>
      </w:tr>
      <w:tr w:rsidR="007D7230" w:rsidRPr="004B18D0" w14:paraId="7B3A988B" w14:textId="77777777" w:rsidTr="0094211E">
        <w:tc>
          <w:tcPr>
            <w:tcW w:w="1993" w:type="dxa"/>
            <w:vMerge/>
            <w:tcBorders>
              <w:left w:val="nil"/>
              <w:bottom w:val="nil"/>
              <w:right w:val="nil"/>
            </w:tcBorders>
          </w:tcPr>
          <w:p w14:paraId="589A90B7" w14:textId="77777777" w:rsidR="007D7230" w:rsidRPr="004B18D0" w:rsidRDefault="007D7230" w:rsidP="007D7230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14:paraId="3CAEA741" w14:textId="04A7734F" w:rsidR="007D7230" w:rsidRPr="004B18D0" w:rsidRDefault="007D7230" w:rsidP="007D7230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4B18D0">
              <w:rPr>
                <w:rFonts w:ascii="Times New Roman" w:hAnsi="Times New Roman" w:cs="Times New Roman"/>
                <w:sz w:val="24"/>
                <w:szCs w:val="28"/>
              </w:rPr>
              <w:t>Reverse</w:t>
            </w:r>
          </w:p>
        </w:tc>
        <w:tc>
          <w:tcPr>
            <w:tcW w:w="4332" w:type="dxa"/>
            <w:tcBorders>
              <w:top w:val="nil"/>
              <w:left w:val="nil"/>
              <w:bottom w:val="nil"/>
              <w:right w:val="nil"/>
            </w:tcBorders>
          </w:tcPr>
          <w:p w14:paraId="13533C3C" w14:textId="4B39972B" w:rsidR="007D7230" w:rsidRPr="00287718" w:rsidRDefault="00BF6A4C" w:rsidP="007D7230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F6A4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GTTACCTTGTTACGACTT</w:t>
            </w:r>
          </w:p>
        </w:tc>
      </w:tr>
      <w:tr w:rsidR="007D7230" w:rsidRPr="004B18D0" w14:paraId="267B73F9" w14:textId="77777777" w:rsidTr="008F446A">
        <w:tc>
          <w:tcPr>
            <w:tcW w:w="1993" w:type="dxa"/>
            <w:vMerge w:val="restart"/>
            <w:tcBorders>
              <w:top w:val="nil"/>
              <w:left w:val="nil"/>
              <w:right w:val="nil"/>
            </w:tcBorders>
          </w:tcPr>
          <w:p w14:paraId="687ACCF1" w14:textId="0F141720" w:rsidR="007D7230" w:rsidRPr="004B18D0" w:rsidRDefault="007D7230" w:rsidP="007D7230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41F and 806R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14:paraId="4A151929" w14:textId="5CD3DB90" w:rsidR="007D7230" w:rsidRPr="004B18D0" w:rsidRDefault="007D7230" w:rsidP="007D7230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4B18D0">
              <w:rPr>
                <w:rFonts w:ascii="Times New Roman" w:hAnsi="Times New Roman" w:cs="Times New Roman"/>
                <w:sz w:val="24"/>
                <w:szCs w:val="28"/>
              </w:rPr>
              <w:t>Forward</w:t>
            </w:r>
          </w:p>
        </w:tc>
        <w:tc>
          <w:tcPr>
            <w:tcW w:w="4332" w:type="dxa"/>
            <w:tcBorders>
              <w:top w:val="nil"/>
              <w:left w:val="nil"/>
              <w:bottom w:val="nil"/>
              <w:right w:val="nil"/>
            </w:tcBorders>
          </w:tcPr>
          <w:p w14:paraId="26730B0B" w14:textId="1C1B91EE" w:rsidR="007D7230" w:rsidRPr="00287718" w:rsidRDefault="007D7230" w:rsidP="007D7230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3261">
              <w:rPr>
                <w:rFonts w:ascii="Times New Roman" w:hAnsi="Times New Roman" w:cs="Times New Roman"/>
                <w:sz w:val="24"/>
                <w:szCs w:val="28"/>
              </w:rPr>
              <w:t>CCTAYGGGRBGCASCAG</w:t>
            </w:r>
          </w:p>
        </w:tc>
      </w:tr>
      <w:tr w:rsidR="007D7230" w:rsidRPr="004B18D0" w14:paraId="4FD4F8E7" w14:textId="77777777" w:rsidTr="008F446A">
        <w:tc>
          <w:tcPr>
            <w:tcW w:w="1993" w:type="dxa"/>
            <w:vMerge/>
            <w:tcBorders>
              <w:left w:val="nil"/>
              <w:bottom w:val="nil"/>
              <w:right w:val="nil"/>
            </w:tcBorders>
          </w:tcPr>
          <w:p w14:paraId="691CDC2A" w14:textId="77777777" w:rsidR="007D7230" w:rsidRPr="004B18D0" w:rsidRDefault="007D7230" w:rsidP="007D7230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14:paraId="133726C1" w14:textId="469B0AD3" w:rsidR="007D7230" w:rsidRPr="004B18D0" w:rsidRDefault="007D7230" w:rsidP="007D7230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4B18D0">
              <w:rPr>
                <w:rFonts w:ascii="Times New Roman" w:hAnsi="Times New Roman" w:cs="Times New Roman"/>
                <w:sz w:val="24"/>
                <w:szCs w:val="28"/>
              </w:rPr>
              <w:t>Reverse</w:t>
            </w:r>
          </w:p>
        </w:tc>
        <w:tc>
          <w:tcPr>
            <w:tcW w:w="4332" w:type="dxa"/>
            <w:tcBorders>
              <w:top w:val="nil"/>
              <w:left w:val="nil"/>
              <w:bottom w:val="nil"/>
              <w:right w:val="nil"/>
            </w:tcBorders>
          </w:tcPr>
          <w:p w14:paraId="45D67861" w14:textId="700FAAAC" w:rsidR="007D7230" w:rsidRPr="00287718" w:rsidRDefault="007D7230" w:rsidP="007D7230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C1384">
              <w:rPr>
                <w:rFonts w:ascii="Times New Roman" w:hAnsi="Times New Roman" w:cs="Times New Roman"/>
                <w:sz w:val="24"/>
                <w:szCs w:val="28"/>
              </w:rPr>
              <w:t>GGACTACNNGGGTATCTAAT</w:t>
            </w:r>
          </w:p>
        </w:tc>
      </w:tr>
      <w:tr w:rsidR="007D7230" w:rsidRPr="004B18D0" w14:paraId="248E337A" w14:textId="77777777" w:rsidTr="00D10689">
        <w:tc>
          <w:tcPr>
            <w:tcW w:w="1993" w:type="dxa"/>
            <w:vMerge w:val="restart"/>
            <w:tcBorders>
              <w:top w:val="nil"/>
              <w:left w:val="nil"/>
              <w:right w:val="nil"/>
            </w:tcBorders>
          </w:tcPr>
          <w:p w14:paraId="07A4E361" w14:textId="77777777" w:rsidR="007D7230" w:rsidRPr="004B18D0" w:rsidRDefault="007D7230" w:rsidP="007D7230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2B5A70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Akkermansia muciniphil</w:t>
            </w:r>
            <w:r w:rsidRPr="002B5A70">
              <w:rPr>
                <w:rFonts w:ascii="Times New Roman" w:hAnsi="Times New Roman" w:cs="Times New Roman" w:hint="eastAsia"/>
                <w:i/>
                <w:iCs/>
                <w:sz w:val="24"/>
                <w:szCs w:val="28"/>
              </w:rPr>
              <w:t>a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14:paraId="5BB3A6C0" w14:textId="77777777" w:rsidR="007D7230" w:rsidRPr="004B18D0" w:rsidRDefault="007D7230" w:rsidP="007D7230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4B18D0">
              <w:rPr>
                <w:rFonts w:ascii="Times New Roman" w:hAnsi="Times New Roman" w:cs="Times New Roman"/>
                <w:sz w:val="24"/>
                <w:szCs w:val="28"/>
              </w:rPr>
              <w:t>Forward</w:t>
            </w:r>
          </w:p>
        </w:tc>
        <w:tc>
          <w:tcPr>
            <w:tcW w:w="4332" w:type="dxa"/>
            <w:tcBorders>
              <w:top w:val="nil"/>
              <w:left w:val="nil"/>
              <w:bottom w:val="nil"/>
              <w:right w:val="nil"/>
            </w:tcBorders>
          </w:tcPr>
          <w:p w14:paraId="1610FB87" w14:textId="77777777" w:rsidR="007D7230" w:rsidRPr="00287718" w:rsidRDefault="007D7230" w:rsidP="007D7230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7718">
              <w:rPr>
                <w:rFonts w:ascii="Times New Roman" w:hAnsi="Times New Roman" w:cs="Times New Roman"/>
                <w:sz w:val="24"/>
                <w:szCs w:val="24"/>
              </w:rPr>
              <w:t>CAGCACGTGAAGGTGGGGAC</w:t>
            </w:r>
          </w:p>
        </w:tc>
      </w:tr>
      <w:tr w:rsidR="007D7230" w:rsidRPr="004B18D0" w14:paraId="27772A24" w14:textId="77777777" w:rsidTr="00D10689">
        <w:tc>
          <w:tcPr>
            <w:tcW w:w="1993" w:type="dxa"/>
            <w:vMerge/>
            <w:tcBorders>
              <w:left w:val="nil"/>
              <w:bottom w:val="nil"/>
              <w:right w:val="nil"/>
            </w:tcBorders>
          </w:tcPr>
          <w:p w14:paraId="7E598318" w14:textId="77777777" w:rsidR="007D7230" w:rsidRPr="004B18D0" w:rsidRDefault="007D7230" w:rsidP="007D7230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14:paraId="4B071D43" w14:textId="77777777" w:rsidR="007D7230" w:rsidRPr="004B18D0" w:rsidRDefault="007D7230" w:rsidP="007D7230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4B18D0">
              <w:rPr>
                <w:rFonts w:ascii="Times New Roman" w:hAnsi="Times New Roman" w:cs="Times New Roman"/>
                <w:sz w:val="24"/>
                <w:szCs w:val="28"/>
              </w:rPr>
              <w:t>Reverse</w:t>
            </w:r>
          </w:p>
        </w:tc>
        <w:tc>
          <w:tcPr>
            <w:tcW w:w="4332" w:type="dxa"/>
            <w:tcBorders>
              <w:top w:val="nil"/>
              <w:left w:val="nil"/>
              <w:bottom w:val="nil"/>
              <w:right w:val="nil"/>
            </w:tcBorders>
          </w:tcPr>
          <w:p w14:paraId="6AFA82C2" w14:textId="77777777" w:rsidR="007D7230" w:rsidRPr="00287718" w:rsidRDefault="007D7230" w:rsidP="007D7230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7718">
              <w:rPr>
                <w:rFonts w:ascii="Times New Roman" w:hAnsi="Times New Roman" w:cs="Times New Roman"/>
                <w:sz w:val="24"/>
                <w:szCs w:val="24"/>
              </w:rPr>
              <w:t>CCTTGCGGTTGGCTTCAGAT</w:t>
            </w:r>
          </w:p>
        </w:tc>
      </w:tr>
      <w:tr w:rsidR="007D7230" w:rsidRPr="004B18D0" w14:paraId="2C48B621" w14:textId="77777777" w:rsidTr="00D10689">
        <w:tc>
          <w:tcPr>
            <w:tcW w:w="1993" w:type="dxa"/>
            <w:vMerge w:val="restart"/>
            <w:tcBorders>
              <w:top w:val="nil"/>
              <w:left w:val="nil"/>
              <w:right w:val="nil"/>
            </w:tcBorders>
          </w:tcPr>
          <w:p w14:paraId="21985CA7" w14:textId="77777777" w:rsidR="007D7230" w:rsidRPr="004B18D0" w:rsidRDefault="007D7230" w:rsidP="007D7230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U</w:t>
            </w:r>
            <w:r w:rsidRPr="006A302B">
              <w:rPr>
                <w:rFonts w:ascii="Times New Roman" w:hAnsi="Times New Roman" w:cs="Times New Roman"/>
                <w:sz w:val="24"/>
                <w:szCs w:val="28"/>
              </w:rPr>
              <w:t xml:space="preserve">niversal 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bacteria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14:paraId="6D2747A2" w14:textId="77777777" w:rsidR="007D7230" w:rsidRPr="004B18D0" w:rsidRDefault="007D7230" w:rsidP="007D7230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4B18D0">
              <w:rPr>
                <w:rFonts w:ascii="Times New Roman" w:hAnsi="Times New Roman" w:cs="Times New Roman"/>
                <w:sz w:val="24"/>
                <w:szCs w:val="28"/>
              </w:rPr>
              <w:t>Forward</w:t>
            </w:r>
          </w:p>
        </w:tc>
        <w:tc>
          <w:tcPr>
            <w:tcW w:w="4332" w:type="dxa"/>
            <w:tcBorders>
              <w:top w:val="nil"/>
              <w:left w:val="nil"/>
              <w:bottom w:val="nil"/>
              <w:right w:val="nil"/>
            </w:tcBorders>
          </w:tcPr>
          <w:p w14:paraId="16F4114F" w14:textId="77777777" w:rsidR="007D7230" w:rsidRPr="00287718" w:rsidRDefault="007D7230" w:rsidP="007D7230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7718">
              <w:rPr>
                <w:rFonts w:ascii="Times New Roman" w:hAnsi="Times New Roman" w:cs="Times New Roman"/>
                <w:sz w:val="24"/>
                <w:szCs w:val="24"/>
              </w:rPr>
              <w:t>GTGSTGCAYGGYTGTCGTCA</w:t>
            </w:r>
          </w:p>
        </w:tc>
      </w:tr>
      <w:tr w:rsidR="007D7230" w:rsidRPr="004B18D0" w14:paraId="60BC0E24" w14:textId="77777777" w:rsidTr="00D10689">
        <w:tc>
          <w:tcPr>
            <w:tcW w:w="1993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7C7FCCD4" w14:textId="77777777" w:rsidR="007D7230" w:rsidRPr="004B18D0" w:rsidRDefault="007D7230" w:rsidP="007D7230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7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DE1CDBC" w14:textId="77777777" w:rsidR="007D7230" w:rsidRPr="004B18D0" w:rsidRDefault="007D7230" w:rsidP="007D7230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4B18D0">
              <w:rPr>
                <w:rFonts w:ascii="Times New Roman" w:hAnsi="Times New Roman" w:cs="Times New Roman"/>
                <w:sz w:val="24"/>
                <w:szCs w:val="28"/>
              </w:rPr>
              <w:t>Reverse</w:t>
            </w:r>
          </w:p>
        </w:tc>
        <w:tc>
          <w:tcPr>
            <w:tcW w:w="433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A9E94B7" w14:textId="77777777" w:rsidR="007D7230" w:rsidRPr="00287718" w:rsidRDefault="007D7230" w:rsidP="007D7230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7718">
              <w:rPr>
                <w:rFonts w:ascii="Times New Roman" w:hAnsi="Times New Roman" w:cs="Times New Roman"/>
                <w:sz w:val="24"/>
                <w:szCs w:val="24"/>
              </w:rPr>
              <w:t>ACGTCRTCCMCACCTTCCTC</w:t>
            </w:r>
          </w:p>
        </w:tc>
      </w:tr>
    </w:tbl>
    <w:p w14:paraId="2C2F8DD2" w14:textId="37606D28" w:rsidR="007F09C9" w:rsidRDefault="007F09C9">
      <w:pPr>
        <w:widowControl/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lastRenderedPageBreak/>
        <w:br w:type="page"/>
      </w:r>
    </w:p>
    <w:p w14:paraId="09487665" w14:textId="77777777" w:rsidR="007F09C9" w:rsidRPr="00287718" w:rsidRDefault="007F09C9" w:rsidP="00287718">
      <w:pPr>
        <w:rPr>
          <w:rFonts w:ascii="Times New Roman" w:hAnsi="Times New Roman" w:cs="Times New Roman"/>
          <w:b/>
          <w:bCs/>
          <w:sz w:val="24"/>
          <w:szCs w:val="28"/>
        </w:rPr>
      </w:pPr>
    </w:p>
    <w:sectPr w:rsidR="007F09C9" w:rsidRPr="0028771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D20795E" w14:textId="77777777" w:rsidR="007A5EB3" w:rsidRDefault="007A5EB3" w:rsidP="00AB0113">
      <w:r>
        <w:separator/>
      </w:r>
    </w:p>
  </w:endnote>
  <w:endnote w:type="continuationSeparator" w:id="0">
    <w:p w14:paraId="7E1F1F8F" w14:textId="77777777" w:rsidR="007A5EB3" w:rsidRDefault="007A5EB3" w:rsidP="00AB01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237113C" w14:textId="77777777" w:rsidR="007A5EB3" w:rsidRDefault="007A5EB3" w:rsidP="00AB0113">
      <w:r>
        <w:separator/>
      </w:r>
    </w:p>
  </w:footnote>
  <w:footnote w:type="continuationSeparator" w:id="0">
    <w:p w14:paraId="03B393CC" w14:textId="77777777" w:rsidR="007A5EB3" w:rsidRDefault="007A5EB3" w:rsidP="00AB01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18D0"/>
    <w:rsid w:val="000F78E6"/>
    <w:rsid w:val="00154CDC"/>
    <w:rsid w:val="002201C7"/>
    <w:rsid w:val="00287718"/>
    <w:rsid w:val="002F5382"/>
    <w:rsid w:val="003832DB"/>
    <w:rsid w:val="003C3A6A"/>
    <w:rsid w:val="004A08D9"/>
    <w:rsid w:val="004B18D0"/>
    <w:rsid w:val="004C591A"/>
    <w:rsid w:val="005E417A"/>
    <w:rsid w:val="00612B69"/>
    <w:rsid w:val="00684CBF"/>
    <w:rsid w:val="0074241D"/>
    <w:rsid w:val="00753028"/>
    <w:rsid w:val="007A5EB3"/>
    <w:rsid w:val="007D7230"/>
    <w:rsid w:val="007F09C9"/>
    <w:rsid w:val="00806123"/>
    <w:rsid w:val="0090012D"/>
    <w:rsid w:val="00947192"/>
    <w:rsid w:val="00A47517"/>
    <w:rsid w:val="00AB0113"/>
    <w:rsid w:val="00AC2140"/>
    <w:rsid w:val="00B75388"/>
    <w:rsid w:val="00B97227"/>
    <w:rsid w:val="00BF6A4C"/>
    <w:rsid w:val="00C867EB"/>
    <w:rsid w:val="00CF3604"/>
    <w:rsid w:val="00CF3B4E"/>
    <w:rsid w:val="00DB055B"/>
    <w:rsid w:val="00DC47DA"/>
    <w:rsid w:val="00F51D36"/>
    <w:rsid w:val="00FF62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92649F7"/>
  <w15:chartTrackingRefBased/>
  <w15:docId w15:val="{40DA96C5-C283-447C-8352-0F692A0F86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B055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B18D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B01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B011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B01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B011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1014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27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35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91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64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36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62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49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70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04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68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89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2</TotalTime>
  <Pages>3</Pages>
  <Words>140</Words>
  <Characters>1322</Characters>
  <Application>Microsoft Office Word</Application>
  <DocSecurity>0</DocSecurity>
  <Lines>120</Lines>
  <Paragraphs>104</Paragraphs>
  <ScaleCrop>false</ScaleCrop>
  <Company/>
  <LinksUpToDate>false</LinksUpToDate>
  <CharactersWithSpaces>1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姚 叶</dc:creator>
  <cp:keywords/>
  <dc:description/>
  <cp:lastModifiedBy>姚 叶</cp:lastModifiedBy>
  <cp:revision>16</cp:revision>
  <dcterms:created xsi:type="dcterms:W3CDTF">2024-06-12T07:21:00Z</dcterms:created>
  <dcterms:modified xsi:type="dcterms:W3CDTF">2025-06-06T13:31:00Z</dcterms:modified>
</cp:coreProperties>
</file>